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AC313" w14:textId="15C070AE" w:rsidR="00F61D1E" w:rsidRDefault="00F61D1E" w:rsidP="005C4C60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0" w:name="_Hlk15392596"/>
      <w:r w:rsidRPr="00280433">
        <w:rPr>
          <w:rFonts w:ascii="Times New Roman" w:hAnsi="Times New Roman" w:cs="Times New Roman"/>
        </w:rPr>
        <w:t>Supplementary Table 2</w:t>
      </w:r>
      <w:bookmarkEnd w:id="0"/>
      <w:r w:rsidRPr="00280433">
        <w:rPr>
          <w:rFonts w:ascii="Times New Roman" w:hAnsi="Times New Roman" w:cs="Times New Roman"/>
        </w:rPr>
        <w:t xml:space="preserve"> Details of bacterial OTUs shared in </w:t>
      </w:r>
      <w:bookmarkStart w:id="1" w:name="OLE_LINK10"/>
      <w:bookmarkStart w:id="2" w:name="OLE_LINK14"/>
      <w:r w:rsidRPr="00280433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C. </w:t>
      </w:r>
      <w:proofErr w:type="spellStart"/>
      <w:r w:rsidRPr="00280433">
        <w:rPr>
          <w:rFonts w:ascii="Times New Roman" w:hAnsi="Times New Roman" w:cs="Times New Roman"/>
          <w:i/>
          <w:iCs/>
          <w:color w:val="000000" w:themeColor="text1"/>
          <w:szCs w:val="21"/>
        </w:rPr>
        <w:t>sinica</w:t>
      </w:r>
      <w:bookmarkEnd w:id="1"/>
      <w:proofErr w:type="spellEnd"/>
      <w:r w:rsidRPr="0028043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2"/>
      <w:r w:rsidRPr="00280433">
        <w:rPr>
          <w:rFonts w:ascii="Times New Roman" w:hAnsi="Times New Roman" w:cs="Times New Roman"/>
          <w:color w:val="000000" w:themeColor="text1"/>
          <w:szCs w:val="21"/>
        </w:rPr>
        <w:t>among different developmental stages</w:t>
      </w:r>
    </w:p>
    <w:p w14:paraId="12AF757E" w14:textId="77777777" w:rsidR="005C4C60" w:rsidRPr="00280433" w:rsidRDefault="005C4C60" w:rsidP="005C4C60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72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0"/>
        <w:gridCol w:w="2320"/>
        <w:gridCol w:w="3880"/>
      </w:tblGrid>
      <w:tr w:rsidR="00F61D1E" w:rsidRPr="009835B9" w14:paraId="1D36808E" w14:textId="77777777" w:rsidTr="000B7EE5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A973A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786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3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6D86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F61D1E" w:rsidRPr="009835B9" w14:paraId="2D1137F7" w14:textId="77777777" w:rsidTr="000B7EE5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7704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AD78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A657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Rickettsia</w:t>
            </w:r>
          </w:p>
        </w:tc>
      </w:tr>
      <w:tr w:rsidR="00F61D1E" w:rsidRPr="009835B9" w14:paraId="2E2BBBE0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9CC8D7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1D185E0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E098477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taphylococcus</w:t>
            </w:r>
          </w:p>
        </w:tc>
      </w:tr>
      <w:tr w:rsidR="00F61D1E" w:rsidRPr="009835B9" w14:paraId="024B53C9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D34768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A67421C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6602A81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taphylococcus</w:t>
            </w:r>
          </w:p>
        </w:tc>
      </w:tr>
      <w:tr w:rsidR="00F61D1E" w:rsidRPr="009835B9" w14:paraId="2FB17984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D9ECFC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9654469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CFE37D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</w:p>
        </w:tc>
      </w:tr>
      <w:tr w:rsidR="00F61D1E" w:rsidRPr="009835B9" w14:paraId="17B843F2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8F9631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81BC75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5278223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F61D1E" w:rsidRPr="009835B9" w14:paraId="0342C9AD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135C7B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8CF8BAF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D2EB0D5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rynebacterium</w:t>
            </w:r>
          </w:p>
        </w:tc>
      </w:tr>
      <w:tr w:rsidR="00F61D1E" w:rsidRPr="009835B9" w14:paraId="38ABED73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3FB3B6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ADE1A00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98240E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F61D1E" w:rsidRPr="009835B9" w14:paraId="5A1147BA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C12FBE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C515322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6EF014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orank_c__Cyanobacteria</w:t>
            </w:r>
            <w:proofErr w:type="spellEnd"/>
          </w:p>
        </w:tc>
      </w:tr>
      <w:tr w:rsidR="00F61D1E" w:rsidRPr="009835B9" w14:paraId="7816E436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98E39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7D210DF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0DE37FE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nterococcus</w:t>
            </w:r>
          </w:p>
        </w:tc>
      </w:tr>
      <w:tr w:rsidR="00F61D1E" w:rsidRPr="009835B9" w14:paraId="5856C1BA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3DDCC3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D4AE31B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CF75A7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lebsiella</w:t>
            </w:r>
          </w:p>
        </w:tc>
      </w:tr>
      <w:tr w:rsidR="00F61D1E" w:rsidRPr="009835B9" w14:paraId="41A50E8C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52DA62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C90A4F6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4155686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nterobacter</w:t>
            </w:r>
          </w:p>
        </w:tc>
      </w:tr>
      <w:tr w:rsidR="00F61D1E" w:rsidRPr="009835B9" w14:paraId="1CE9868E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2BEFB7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4983E09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F90B12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erratia</w:t>
            </w:r>
          </w:p>
        </w:tc>
      </w:tr>
      <w:tr w:rsidR="00F61D1E" w:rsidRPr="009835B9" w14:paraId="60F82FD8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DBB773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91983A8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2DC8573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</w:p>
        </w:tc>
      </w:tr>
      <w:tr w:rsidR="00F61D1E" w:rsidRPr="009835B9" w14:paraId="0053A964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504B9D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F717DDC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FF620C2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erratia</w:t>
            </w:r>
          </w:p>
        </w:tc>
      </w:tr>
      <w:tr w:rsidR="00F61D1E" w:rsidRPr="009835B9" w14:paraId="5A8CC62A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61EEC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E2D030D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DADE3F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ntoea</w:t>
            </w:r>
            <w:proofErr w:type="spellEnd"/>
          </w:p>
        </w:tc>
      </w:tr>
      <w:tr w:rsidR="00F61D1E" w:rsidRPr="009835B9" w14:paraId="71A1D2F5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9B2AB3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CC1EF05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6FB4C11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</w:p>
        </w:tc>
      </w:tr>
      <w:tr w:rsidR="00F61D1E" w:rsidRPr="009835B9" w14:paraId="50E41004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26F657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9C552D4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2076615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rthrobacter</w:t>
            </w:r>
          </w:p>
        </w:tc>
      </w:tr>
      <w:tr w:rsidR="00F61D1E" w:rsidRPr="009835B9" w14:paraId="784B3036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4741DE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0B6C860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F31E5D7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</w:p>
        </w:tc>
      </w:tr>
      <w:tr w:rsidR="00F61D1E" w:rsidRPr="009835B9" w14:paraId="2BE5E1E4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856FEA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5235E37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8E247B6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nterococcus</w:t>
            </w:r>
          </w:p>
        </w:tc>
      </w:tr>
      <w:tr w:rsidR="00F61D1E" w:rsidRPr="009835B9" w14:paraId="27ABE813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17BA53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253DB79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61751D9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nterococcus</w:t>
            </w:r>
          </w:p>
        </w:tc>
      </w:tr>
      <w:tr w:rsidR="00F61D1E" w:rsidRPr="009835B9" w14:paraId="52AAD138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F2DD26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81AAFC7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2D64F3D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ickettsia</w:t>
            </w:r>
          </w:p>
        </w:tc>
      </w:tr>
      <w:tr w:rsidR="00F61D1E" w:rsidRPr="009835B9" w14:paraId="0D12703D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29270F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BCC62DD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AF967DE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euconostoc</w:t>
            </w:r>
            <w:proofErr w:type="spellEnd"/>
          </w:p>
        </w:tc>
      </w:tr>
      <w:tr w:rsidR="00F61D1E" w:rsidRPr="009835B9" w14:paraId="2E2C5566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689DAB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37563DE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984FEB5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eucobacter</w:t>
            </w:r>
            <w:proofErr w:type="spellEnd"/>
          </w:p>
        </w:tc>
      </w:tr>
      <w:tr w:rsidR="00F61D1E" w:rsidRPr="009835B9" w14:paraId="27DF322C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D4F641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5F81168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8C06494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</w:p>
        </w:tc>
      </w:tr>
      <w:tr w:rsidR="00F61D1E" w:rsidRPr="009835B9" w14:paraId="02F83A31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948280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45F2B0A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202DD7F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rynebacterium</w:t>
            </w:r>
          </w:p>
        </w:tc>
      </w:tr>
      <w:tr w:rsidR="00F61D1E" w:rsidRPr="009835B9" w14:paraId="7776DEFD" w14:textId="77777777" w:rsidTr="000B7EE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DD103E" w14:textId="77777777" w:rsidR="00F61D1E" w:rsidRPr="009835B9" w:rsidRDefault="00F61D1E" w:rsidP="00C60D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6C4D4F8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5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82B12A4" w14:textId="77777777" w:rsidR="00F61D1E" w:rsidRPr="009835B9" w:rsidRDefault="00F61D1E" w:rsidP="00C60D8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835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etragenococcus</w:t>
            </w:r>
            <w:proofErr w:type="spellEnd"/>
          </w:p>
        </w:tc>
      </w:tr>
    </w:tbl>
    <w:p w14:paraId="16766559" w14:textId="77777777" w:rsidR="0065109B" w:rsidRPr="00F61D1E" w:rsidRDefault="0065109B" w:rsidP="00EB24A5">
      <w:pPr>
        <w:jc w:val="center"/>
        <w:rPr>
          <w:rFonts w:ascii="Times New Roman" w:hAnsi="Times New Roman" w:cs="Times New Roman"/>
        </w:rPr>
      </w:pPr>
      <w:bookmarkStart w:id="3" w:name="_GoBack"/>
      <w:bookmarkEnd w:id="3"/>
    </w:p>
    <w:sectPr w:rsidR="0065109B" w:rsidRPr="00F61D1E" w:rsidSect="00F61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74"/>
    <w:rsid w:val="000B7EE5"/>
    <w:rsid w:val="001E6ED9"/>
    <w:rsid w:val="002153E6"/>
    <w:rsid w:val="00241F35"/>
    <w:rsid w:val="00280433"/>
    <w:rsid w:val="00396155"/>
    <w:rsid w:val="004E30A1"/>
    <w:rsid w:val="00526CF6"/>
    <w:rsid w:val="005438B0"/>
    <w:rsid w:val="00581874"/>
    <w:rsid w:val="005C4C60"/>
    <w:rsid w:val="0065109B"/>
    <w:rsid w:val="006A1DCE"/>
    <w:rsid w:val="006C48DB"/>
    <w:rsid w:val="006C78E7"/>
    <w:rsid w:val="007662FC"/>
    <w:rsid w:val="00767836"/>
    <w:rsid w:val="00862F4A"/>
    <w:rsid w:val="009835B9"/>
    <w:rsid w:val="00A15BBF"/>
    <w:rsid w:val="00A90856"/>
    <w:rsid w:val="00AD1E22"/>
    <w:rsid w:val="00B17986"/>
    <w:rsid w:val="00C60D83"/>
    <w:rsid w:val="00EB24A5"/>
    <w:rsid w:val="00F61D1E"/>
    <w:rsid w:val="00F659C1"/>
    <w:rsid w:val="00F7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7EC93"/>
  <w15:chartTrackingRefBased/>
  <w15:docId w15:val="{2526B352-E599-4FF9-948E-E2635FD0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0856"/>
    <w:pPr>
      <w:widowControl w:val="0"/>
      <w:jc w:val="both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晨</dc:creator>
  <cp:keywords/>
  <dc:description/>
  <cp:lastModifiedBy>zhaochen</cp:lastModifiedBy>
  <cp:revision>45</cp:revision>
  <dcterms:created xsi:type="dcterms:W3CDTF">2019-03-12T14:47:00Z</dcterms:created>
  <dcterms:modified xsi:type="dcterms:W3CDTF">2019-08-16T06:59:00Z</dcterms:modified>
</cp:coreProperties>
</file>